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6D7" w:rsidRPr="0075517B" w:rsidRDefault="008906D7" w:rsidP="008906D7">
      <w:pPr>
        <w:rPr>
          <w:sz w:val="24"/>
          <w:szCs w:val="24"/>
        </w:rPr>
      </w:pPr>
      <w:proofErr w:type="gramStart"/>
      <w:r w:rsidRPr="006715B5"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</w:t>
      </w:r>
      <w:r w:rsidRPr="006715B5">
        <w:rPr>
          <w:b/>
          <w:sz w:val="24"/>
          <w:szCs w:val="24"/>
        </w:rPr>
        <w:t>Table.</w:t>
      </w:r>
      <w:proofErr w:type="gramEnd"/>
      <w:r w:rsidRPr="006715B5">
        <w:rPr>
          <w:b/>
          <w:sz w:val="24"/>
          <w:szCs w:val="24"/>
        </w:rPr>
        <w:t xml:space="preserve"> Summary of Biological Anthropology market share divided into 10-year increments (based on when the </w:t>
      </w:r>
      <w:r>
        <w:rPr>
          <w:b/>
          <w:sz w:val="24"/>
          <w:szCs w:val="24"/>
        </w:rPr>
        <w:t>PhD</w:t>
      </w:r>
      <w:r w:rsidRPr="006715B5">
        <w:rPr>
          <w:b/>
          <w:sz w:val="24"/>
          <w:szCs w:val="24"/>
        </w:rPr>
        <w:t xml:space="preserve"> was awarded, not when they obtained a faculty position) beginning with 1974.</w:t>
      </w:r>
      <w:r w:rsidRPr="0075517B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75517B">
        <w:rPr>
          <w:sz w:val="24"/>
          <w:szCs w:val="24"/>
        </w:rPr>
        <w:t xml:space="preserve">ankings are based on </w:t>
      </w:r>
      <w:r>
        <w:rPr>
          <w:sz w:val="24"/>
          <w:szCs w:val="24"/>
        </w:rPr>
        <w:t>cumulative</w:t>
      </w:r>
      <w:r w:rsidRPr="0075517B">
        <w:rPr>
          <w:sz w:val="24"/>
          <w:szCs w:val="24"/>
        </w:rPr>
        <w:t xml:space="preserve"> market share </w:t>
      </w:r>
      <w:r>
        <w:rPr>
          <w:sz w:val="24"/>
          <w:szCs w:val="24"/>
        </w:rPr>
        <w:t xml:space="preserve">for </w:t>
      </w:r>
      <w:r w:rsidRPr="0075517B">
        <w:rPr>
          <w:sz w:val="24"/>
          <w:szCs w:val="24"/>
        </w:rPr>
        <w:t xml:space="preserve">the period 1994–2014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3"/>
        <w:gridCol w:w="410"/>
        <w:gridCol w:w="454"/>
        <w:gridCol w:w="329"/>
        <w:gridCol w:w="542"/>
        <w:gridCol w:w="329"/>
        <w:gridCol w:w="454"/>
        <w:gridCol w:w="410"/>
        <w:gridCol w:w="542"/>
        <w:gridCol w:w="410"/>
        <w:gridCol w:w="454"/>
        <w:gridCol w:w="410"/>
        <w:gridCol w:w="454"/>
        <w:gridCol w:w="410"/>
        <w:gridCol w:w="454"/>
        <w:gridCol w:w="981"/>
      </w:tblGrid>
      <w:tr w:rsidR="008906D7" w:rsidRPr="003F7634" w:rsidTr="00941D25">
        <w:trPr>
          <w:trHeight w:val="615"/>
        </w:trPr>
        <w:tc>
          <w:tcPr>
            <w:tcW w:w="13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450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All Years (677)</w:t>
            </w:r>
          </w:p>
        </w:tc>
        <w:tc>
          <w:tcPr>
            <w:tcW w:w="455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&lt;1974 (33)</w:t>
            </w:r>
          </w:p>
        </w:tc>
        <w:tc>
          <w:tcPr>
            <w:tcW w:w="40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74-1983 (92)</w:t>
            </w:r>
          </w:p>
        </w:tc>
        <w:tc>
          <w:tcPr>
            <w:tcW w:w="496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84-1993 (116)</w:t>
            </w:r>
          </w:p>
        </w:tc>
        <w:tc>
          <w:tcPr>
            <w:tcW w:w="45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94-2003 (210)</w:t>
            </w:r>
          </w:p>
        </w:tc>
        <w:tc>
          <w:tcPr>
            <w:tcW w:w="45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004-2014 (226)</w:t>
            </w:r>
          </w:p>
        </w:tc>
        <w:tc>
          <w:tcPr>
            <w:tcW w:w="45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0 Year Total  (436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</w:tr>
      <w:tr w:rsidR="008906D7" w:rsidRPr="003F7634" w:rsidTr="00941D25">
        <w:trPr>
          <w:trHeight w:val="420"/>
        </w:trPr>
        <w:tc>
          <w:tcPr>
            <w:tcW w:w="13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oreig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Stony Brook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arvard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8906D7" w:rsidRPr="003F7634" w:rsidTr="00941D25">
        <w:trPr>
          <w:trHeight w:val="315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mory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chigan, Ann Arbor</w:t>
            </w:r>
          </w:p>
        </w:tc>
        <w:tc>
          <w:tcPr>
            <w:tcW w:w="214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8906D7" w:rsidRPr="003F7634" w:rsidTr="00941D25">
        <w:trPr>
          <w:trHeight w:val="315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w Mexico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Tennessee, Knoxville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8906D7" w:rsidRPr="003F7634" w:rsidTr="00941D25">
        <w:trPr>
          <w:trHeight w:val="315"/>
        </w:trPr>
        <w:tc>
          <w:tcPr>
            <w:tcW w:w="13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Ohio St.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Davis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rizona St.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Berkeley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ennsylvania St.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Yale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ity Univ. New York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ndiana Univ., Bloomingto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ashington Univ., St. Louis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w York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Texas, Austi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hicago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Los Angeles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olorado, Boulder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15"/>
        </w:trPr>
        <w:tc>
          <w:tcPr>
            <w:tcW w:w="13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Florid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Pennsylvani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ta Barbar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ulane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ssouri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orthwestern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llinois, Urbana-Champaig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utgers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Binghamto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orth Carolina, Chapel Hill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rizon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lumbia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Albany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nnesot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lastRenderedPageBreak/>
              <w:t>Univ. Washingto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uke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Orego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ase Western Reserve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Kent St.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Pittsburgh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tanford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15"/>
        </w:trPr>
        <w:tc>
          <w:tcPr>
            <w:tcW w:w="13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ta Cruz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assachusetts, Amherst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Johns Hopkins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Buffalo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rnell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outhern Illinois Univ., Carbondale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rkansas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Georgi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vada, Las Vegas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onnecticut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Washington St. Univ. 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urdue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mple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 Diego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nceton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xas A&amp;M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labam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llinois, Chicago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15"/>
        </w:trPr>
        <w:tc>
          <w:tcPr>
            <w:tcW w:w="13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Kentucky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ichigan St.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Kansas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Utah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Wisconsin, Madison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yracuse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rown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merican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lorida St. Univ.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laska, Fairbanks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Irvine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Riverside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Hawaii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ow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00"/>
        </w:trPr>
        <w:tc>
          <w:tcPr>
            <w:tcW w:w="13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vada, Reno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8906D7" w:rsidRPr="003F7634" w:rsidTr="00941D25">
        <w:trPr>
          <w:trHeight w:val="315"/>
        </w:trPr>
        <w:tc>
          <w:tcPr>
            <w:tcW w:w="13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South Carolina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8906D7" w:rsidRPr="003F7634" w:rsidRDefault="008906D7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</w:tbl>
    <w:p w:rsidR="0006582F" w:rsidRDefault="008906D7">
      <w:bookmarkStart w:id="0" w:name="_GoBack"/>
      <w:bookmarkEnd w:id="0"/>
    </w:p>
    <w:sectPr w:rsidR="00065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6D7"/>
    <w:rsid w:val="008906D7"/>
    <w:rsid w:val="00A014AC"/>
    <w:rsid w:val="00BB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D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D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0</Words>
  <Characters>4736</Characters>
  <Application>Microsoft Office Word</Application>
  <DocSecurity>0</DocSecurity>
  <Lines>39</Lines>
  <Paragraphs>11</Paragraphs>
  <ScaleCrop>false</ScaleCrop>
  <Company>Microsoft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peakman</dc:creator>
  <cp:lastModifiedBy>Jeff Speakman</cp:lastModifiedBy>
  <cp:revision>1</cp:revision>
  <dcterms:created xsi:type="dcterms:W3CDTF">2018-03-31T16:09:00Z</dcterms:created>
  <dcterms:modified xsi:type="dcterms:W3CDTF">2018-03-31T16:09:00Z</dcterms:modified>
</cp:coreProperties>
</file>